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98567" w14:textId="77777777" w:rsidR="00E84722" w:rsidRDefault="00E84722" w:rsidP="00E847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D792722" w14:textId="77777777" w:rsidR="00E84722" w:rsidRDefault="00E84722" w:rsidP="00E847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3F62621B" w14:textId="2E1F9A8F" w:rsidR="00E84722" w:rsidRPr="006B34AE" w:rsidRDefault="00E84722" w:rsidP="00E84722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r w:rsidRPr="006B34AE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6B34AE">
        <w:rPr>
          <w:rFonts w:ascii="Times New Roman" w:hAnsi="Times New Roman" w:cs="Times New Roman"/>
          <w:b/>
          <w:bCs/>
        </w:rPr>
        <w:t xml:space="preserve">. Primers used in </w:t>
      </w:r>
      <w:r>
        <w:rPr>
          <w:rFonts w:ascii="Times New Roman" w:hAnsi="Times New Roman" w:cs="Times New Roman"/>
          <w:b/>
          <w:bCs/>
        </w:rPr>
        <w:t xml:space="preserve">the </w:t>
      </w:r>
      <w:r w:rsidRPr="006B34AE">
        <w:rPr>
          <w:rFonts w:ascii="Times New Roman" w:hAnsi="Times New Roman" w:cs="Times New Roman"/>
          <w:b/>
          <w:bCs/>
        </w:rPr>
        <w:t>CHIKV strand-specific qRT-PCR.</w:t>
      </w:r>
    </w:p>
    <w:tbl>
      <w:tblPr>
        <w:tblW w:w="9010" w:type="dxa"/>
        <w:tblLayout w:type="fixed"/>
        <w:tblLook w:val="04A0" w:firstRow="1" w:lastRow="0" w:firstColumn="1" w:lastColumn="0" w:noHBand="0" w:noVBand="1"/>
      </w:tblPr>
      <w:tblGrid>
        <w:gridCol w:w="1413"/>
        <w:gridCol w:w="5953"/>
        <w:gridCol w:w="1644"/>
      </w:tblGrid>
      <w:tr w:rsidR="00E84722" w:rsidRPr="006B34AE" w14:paraId="0725CE6B" w14:textId="77777777" w:rsidTr="00B76F0F">
        <w:trPr>
          <w:trHeight w:val="70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A8D23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rimer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53DB2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Nucleotide Sequence (5'-3')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CC888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Amplification product</w:t>
            </w:r>
          </w:p>
        </w:tc>
      </w:tr>
      <w:tr w:rsidR="00E84722" w:rsidRPr="006B34AE" w14:paraId="71E37EBB" w14:textId="77777777" w:rsidTr="00B76F0F">
        <w:trPr>
          <w:trHeight w:val="800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C9D83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rimers for generation of plus- and minus-sense CHIKV RNAs (underlined is T7 polymerase promoter sequence followed by CHIKV nsP2 sequence)</w:t>
            </w:r>
          </w:p>
        </w:tc>
      </w:tr>
      <w:tr w:rsidR="00E84722" w:rsidRPr="006B34AE" w14:paraId="1EE89264" w14:textId="77777777" w:rsidTr="00B76F0F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1CB76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p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-For   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4DB3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CGTAATACGACTCACTATAGG</w:t>
            </w: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GAATAATAGAGACTCCGAGAGG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B215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ositive strand</w:t>
            </w:r>
          </w:p>
        </w:tc>
      </w:tr>
      <w:tr w:rsidR="00E84722" w:rsidRPr="006B34AE" w14:paraId="29F2D404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4DA19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p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-Rev 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FCDC4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CATCCTGCTCGGGTGAC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5CC7F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E84722" w:rsidRPr="006B34AE" w14:paraId="504E1F29" w14:textId="77777777" w:rsidTr="00B76F0F">
        <w:trPr>
          <w:trHeight w:val="6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C79EA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n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-For  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DE564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CGTAATACGACTCACTATAGG</w:t>
            </w: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CATCCTGCTCGGGTGAC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60FEF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egative strand</w:t>
            </w:r>
          </w:p>
        </w:tc>
      </w:tr>
      <w:tr w:rsidR="00E84722" w:rsidRPr="006B34AE" w14:paraId="1CDABFDF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51D7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n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Re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9F2A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GAATAATAGAGACTCCGAGAGG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E3FA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E84722" w:rsidRPr="006B34AE" w14:paraId="7A7F10EF" w14:textId="77777777" w:rsidTr="00B76F0F">
        <w:trPr>
          <w:trHeight w:val="800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F7D85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agged strand-specific primers for cDNA synthesis (underline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</w:t>
            </w: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is non-viral sequence followed by CHIKV nsP2 sequence)</w:t>
            </w:r>
          </w:p>
        </w:tc>
      </w:tr>
      <w:tr w:rsidR="00E84722" w:rsidRPr="006B34AE" w14:paraId="25CBA78F" w14:textId="77777777" w:rsidTr="00B76F0F">
        <w:trPr>
          <w:trHeight w:val="68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94CF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</w:t>
            </w: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tagCHIKp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D04C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CGGGAAGGCGACTGGAGTGCC</w:t>
            </w: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ATGCTGCCTCGGGGTTAAATCCG    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D9BA44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ositive strand</w:t>
            </w:r>
          </w:p>
        </w:tc>
      </w:tr>
      <w:tr w:rsidR="00E84722" w:rsidRPr="006B34AE" w14:paraId="1B5F54D4" w14:textId="77777777" w:rsidTr="00B76F0F">
        <w:trPr>
          <w:trHeight w:val="7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7DF4F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tagCHIKn</w:t>
            </w:r>
            <w:proofErr w:type="spellEnd"/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EA2AE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GGCCGTCATGGTGGCGAATAA</w:t>
            </w: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GTCACCAAATGACCTTCG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3C3E6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egative strand</w:t>
            </w:r>
          </w:p>
        </w:tc>
      </w:tr>
      <w:tr w:rsidR="00E84722" w:rsidRPr="006B34AE" w14:paraId="21D41E57" w14:textId="77777777" w:rsidTr="00B76F0F">
        <w:trPr>
          <w:trHeight w:val="780"/>
        </w:trPr>
        <w:tc>
          <w:tcPr>
            <w:tcW w:w="90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60FAD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rimers for qRT-PCR (underlines is non-viral sequence, others are CHIKV nsP2 sequences)</w:t>
            </w:r>
          </w:p>
        </w:tc>
      </w:tr>
      <w:tr w:rsidR="00E84722" w:rsidRPr="006B34AE" w14:paraId="3C7A25B4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CB5D0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tag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Fo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CDF8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CGGGAAGGCGACTGGAGTGCC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58207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Positive strand</w:t>
            </w:r>
          </w:p>
        </w:tc>
      </w:tr>
      <w:tr w:rsidR="00E84722" w:rsidRPr="006B34AE" w14:paraId="66EBE7E7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53818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n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Re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B20F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GTCACCAAATGACCTTCGATAC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CABEA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  <w:tr w:rsidR="00E84722" w:rsidRPr="006B34AE" w14:paraId="6401A4B4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C7618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tag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For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B1CC8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u w:val="single"/>
                <w:lang w:bidi="hi-IN"/>
              </w:rPr>
              <w:t>GGCCGTCATGGTGGCGAATAA</w:t>
            </w:r>
          </w:p>
        </w:tc>
        <w:tc>
          <w:tcPr>
            <w:tcW w:w="16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C08FD" w14:textId="77777777" w:rsidR="00E84722" w:rsidRPr="006B34AE" w:rsidRDefault="00E84722" w:rsidP="00B76F0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egative strand</w:t>
            </w:r>
          </w:p>
        </w:tc>
      </w:tr>
      <w:tr w:rsidR="00E84722" w:rsidRPr="006B34AE" w14:paraId="5ABCB1E9" w14:textId="77777777" w:rsidTr="00B76F0F">
        <w:trPr>
          <w:trHeight w:val="34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88294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proofErr w:type="spellStart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IKp</w:t>
            </w:r>
            <w:proofErr w:type="spellEnd"/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Rev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644E6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6B34AE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TGCTGCCTCGGGGTTAAATC</w:t>
            </w: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E234A" w14:textId="77777777" w:rsidR="00E84722" w:rsidRPr="006B34AE" w:rsidRDefault="00E84722" w:rsidP="00B76F0F">
            <w:pPr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</w:p>
        </w:tc>
      </w:tr>
    </w:tbl>
    <w:p w14:paraId="1402245E" w14:textId="77777777" w:rsidR="00E84722" w:rsidRDefault="00E84722" w:rsidP="00E84722">
      <w:pPr>
        <w:spacing w:line="360" w:lineRule="auto"/>
        <w:jc w:val="both"/>
        <w:rPr>
          <w:rFonts w:ascii="Times New Roman" w:hAnsi="Times New Roman" w:cs="Times New Roman"/>
        </w:rPr>
      </w:pPr>
    </w:p>
    <w:p w14:paraId="31817C9C" w14:textId="77777777" w:rsidR="007449C8" w:rsidRDefault="007449C8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500E0470" w14:textId="77777777" w:rsidR="007449C8" w:rsidRDefault="007449C8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C16BD02" w14:textId="7BDF0C41" w:rsidR="007449C8" w:rsidRDefault="007449C8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36E60FB3" w14:textId="32F52A0F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25B47BC" w14:textId="02DBB950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4260E684" w14:textId="1A782620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E5B5319" w14:textId="608FA5C5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01D75F8C" w14:textId="3E791D54" w:rsidR="00E84722" w:rsidRDefault="00E84722" w:rsidP="00C932C3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E84722" w:rsidSect="007449C8">
      <w:footerReference w:type="even" r:id="rId6"/>
      <w:footerReference w:type="default" r:id="rId7"/>
      <w:pgSz w:w="11900" w:h="16840" w:code="9"/>
      <w:pgMar w:top="964" w:right="1440" w:bottom="879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B1CBA7" w14:textId="77777777" w:rsidR="002E4F7A" w:rsidRDefault="002E4F7A" w:rsidP="005838EE">
      <w:pPr>
        <w:spacing w:after="0" w:line="240" w:lineRule="auto"/>
      </w:pPr>
      <w:r>
        <w:separator/>
      </w:r>
    </w:p>
  </w:endnote>
  <w:endnote w:type="continuationSeparator" w:id="0">
    <w:p w14:paraId="78DCAF73" w14:textId="77777777" w:rsidR="002E4F7A" w:rsidRDefault="002E4F7A" w:rsidP="005838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507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162BE3" w14:textId="569D816C" w:rsidR="005838EE" w:rsidRDefault="005838EE" w:rsidP="007846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5FFA68" w14:textId="77777777" w:rsidR="005838EE" w:rsidRDefault="005838EE" w:rsidP="005838E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454A50" w14:textId="4A64D77B" w:rsidR="005838EE" w:rsidRDefault="005838EE" w:rsidP="007846BD">
    <w:pPr>
      <w:pStyle w:val="Footer"/>
      <w:framePr w:wrap="none" w:vAnchor="text" w:hAnchor="margin" w:xAlign="right" w:y="1"/>
      <w:rPr>
        <w:rStyle w:val="PageNumber"/>
      </w:rPr>
    </w:pPr>
  </w:p>
  <w:p w14:paraId="6634A25A" w14:textId="77777777" w:rsidR="005838EE" w:rsidRDefault="005838EE" w:rsidP="005838E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AC3CD9" w14:textId="77777777" w:rsidR="002E4F7A" w:rsidRDefault="002E4F7A" w:rsidP="005838EE">
      <w:pPr>
        <w:spacing w:after="0" w:line="240" w:lineRule="auto"/>
      </w:pPr>
      <w:r>
        <w:separator/>
      </w:r>
    </w:p>
  </w:footnote>
  <w:footnote w:type="continuationSeparator" w:id="0">
    <w:p w14:paraId="200BF1F4" w14:textId="77777777" w:rsidR="002E4F7A" w:rsidRDefault="002E4F7A" w:rsidP="005838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EB"/>
    <w:rsid w:val="000166E7"/>
    <w:rsid w:val="000446E1"/>
    <w:rsid w:val="000C1BB3"/>
    <w:rsid w:val="000D49FE"/>
    <w:rsid w:val="00187D57"/>
    <w:rsid w:val="001A3BEA"/>
    <w:rsid w:val="001A4477"/>
    <w:rsid w:val="001B42B1"/>
    <w:rsid w:val="001F660F"/>
    <w:rsid w:val="00202DA9"/>
    <w:rsid w:val="00211841"/>
    <w:rsid w:val="0023415E"/>
    <w:rsid w:val="00271B9A"/>
    <w:rsid w:val="002C33AC"/>
    <w:rsid w:val="002E4F7A"/>
    <w:rsid w:val="00305181"/>
    <w:rsid w:val="00327556"/>
    <w:rsid w:val="00344A92"/>
    <w:rsid w:val="003E4D70"/>
    <w:rsid w:val="003F7CF9"/>
    <w:rsid w:val="004167D0"/>
    <w:rsid w:val="00482BEA"/>
    <w:rsid w:val="004954A1"/>
    <w:rsid w:val="00524D2C"/>
    <w:rsid w:val="005838EE"/>
    <w:rsid w:val="005A2534"/>
    <w:rsid w:val="005B4B05"/>
    <w:rsid w:val="005C38A1"/>
    <w:rsid w:val="005F6999"/>
    <w:rsid w:val="00654932"/>
    <w:rsid w:val="006566BC"/>
    <w:rsid w:val="00657965"/>
    <w:rsid w:val="006F7E55"/>
    <w:rsid w:val="00701521"/>
    <w:rsid w:val="007120FE"/>
    <w:rsid w:val="007449C8"/>
    <w:rsid w:val="007629F3"/>
    <w:rsid w:val="00774380"/>
    <w:rsid w:val="00777345"/>
    <w:rsid w:val="00873AB7"/>
    <w:rsid w:val="00886C5D"/>
    <w:rsid w:val="008A5A43"/>
    <w:rsid w:val="008A5B05"/>
    <w:rsid w:val="008B3E44"/>
    <w:rsid w:val="008D5CCA"/>
    <w:rsid w:val="008E51D2"/>
    <w:rsid w:val="009111EB"/>
    <w:rsid w:val="00946A8D"/>
    <w:rsid w:val="00976A69"/>
    <w:rsid w:val="009B2D94"/>
    <w:rsid w:val="00A133AA"/>
    <w:rsid w:val="00A82CAF"/>
    <w:rsid w:val="00A90726"/>
    <w:rsid w:val="00AB458E"/>
    <w:rsid w:val="00AC0265"/>
    <w:rsid w:val="00AC640E"/>
    <w:rsid w:val="00B16644"/>
    <w:rsid w:val="00B31789"/>
    <w:rsid w:val="00B80C8E"/>
    <w:rsid w:val="00B863AF"/>
    <w:rsid w:val="00B9267D"/>
    <w:rsid w:val="00B976EB"/>
    <w:rsid w:val="00C1192B"/>
    <w:rsid w:val="00C25C4F"/>
    <w:rsid w:val="00C5580A"/>
    <w:rsid w:val="00C932C3"/>
    <w:rsid w:val="00CC2468"/>
    <w:rsid w:val="00CF1D0E"/>
    <w:rsid w:val="00D0164A"/>
    <w:rsid w:val="00D14CA0"/>
    <w:rsid w:val="00D234CA"/>
    <w:rsid w:val="00D3540A"/>
    <w:rsid w:val="00D432D4"/>
    <w:rsid w:val="00D838A6"/>
    <w:rsid w:val="00DF078D"/>
    <w:rsid w:val="00E24DEA"/>
    <w:rsid w:val="00E541B0"/>
    <w:rsid w:val="00E6183E"/>
    <w:rsid w:val="00E84722"/>
    <w:rsid w:val="00EC3684"/>
    <w:rsid w:val="00EC57E9"/>
    <w:rsid w:val="00EE2F24"/>
    <w:rsid w:val="00EF6CC1"/>
    <w:rsid w:val="00FB572B"/>
    <w:rsid w:val="00FF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4591F"/>
  <w15:chartTrackingRefBased/>
  <w15:docId w15:val="{EF8ACA88-B766-E843-A477-F1FAAB305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76E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32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2C3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2C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32C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2C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726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726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838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8EE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5838EE"/>
  </w:style>
  <w:style w:type="paragraph" w:styleId="Revision">
    <w:name w:val="Revision"/>
    <w:hidden/>
    <w:uiPriority w:val="99"/>
    <w:semiHidden/>
    <w:rsid w:val="00AC0265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8B3E4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946A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6A8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nshu Vrati</dc:creator>
  <cp:keywords/>
  <dc:description/>
  <cp:lastModifiedBy>Sudhanshu Vrati</cp:lastModifiedBy>
  <cp:revision>3</cp:revision>
  <dcterms:created xsi:type="dcterms:W3CDTF">2024-10-16T08:13:00Z</dcterms:created>
  <dcterms:modified xsi:type="dcterms:W3CDTF">2024-10-16T08:15:00Z</dcterms:modified>
</cp:coreProperties>
</file>